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FBCF4" w14:textId="1DB79E11" w:rsidR="00E4631B" w:rsidRPr="00E4631B" w:rsidRDefault="00E4631B" w:rsidP="00E4631B">
      <w:pPr>
        <w:rPr>
          <w:sz w:val="28"/>
          <w:szCs w:val="28"/>
        </w:rPr>
      </w:pPr>
      <w:r w:rsidRPr="00E4631B">
        <w:rPr>
          <w:sz w:val="28"/>
          <w:szCs w:val="28"/>
        </w:rPr>
        <w:t xml:space="preserve">Mathematical models of drug-resistant tuberculosis </w:t>
      </w:r>
      <w:r w:rsidR="00051085">
        <w:rPr>
          <w:sz w:val="28"/>
          <w:szCs w:val="28"/>
        </w:rPr>
        <w:t>lack</w:t>
      </w:r>
      <w:r w:rsidRPr="00E4631B">
        <w:rPr>
          <w:sz w:val="28"/>
          <w:szCs w:val="28"/>
        </w:rPr>
        <w:t xml:space="preserve"> bacterial heterogeneity</w:t>
      </w:r>
      <w:r w:rsidR="004E1819" w:rsidRPr="004E1819">
        <w:rPr>
          <w:sz w:val="28"/>
          <w:szCs w:val="28"/>
        </w:rPr>
        <w:t>: a systematic review</w:t>
      </w:r>
    </w:p>
    <w:p w14:paraId="2A30A180" w14:textId="77777777" w:rsidR="00E4631B" w:rsidRDefault="00E4631B" w:rsidP="00E4631B"/>
    <w:p w14:paraId="0DE2DD0B" w14:textId="0483132A" w:rsidR="00E6156B" w:rsidRDefault="00E4631B" w:rsidP="00E4631B">
      <w:r>
        <w:t xml:space="preserve">Naomi M. Fuller, Christopher F. </w:t>
      </w:r>
      <w:proofErr w:type="spellStart"/>
      <w:r>
        <w:t>McQuaid</w:t>
      </w:r>
      <w:proofErr w:type="spellEnd"/>
      <w:r>
        <w:t xml:space="preserve">, Martin Harker, </w:t>
      </w:r>
      <w:proofErr w:type="spellStart"/>
      <w:r>
        <w:t>Chathika</w:t>
      </w:r>
      <w:proofErr w:type="spellEnd"/>
      <w:r>
        <w:t xml:space="preserve"> K. </w:t>
      </w:r>
      <w:proofErr w:type="spellStart"/>
      <w:r>
        <w:t>Weerasuriya</w:t>
      </w:r>
      <w:proofErr w:type="spellEnd"/>
      <w:r>
        <w:t xml:space="preserve">, Timothy D. McHugh, </w:t>
      </w:r>
      <w:proofErr w:type="spellStart"/>
      <w:r>
        <w:t>Gwenan</w:t>
      </w:r>
      <w:proofErr w:type="spellEnd"/>
      <w:r>
        <w:t xml:space="preserve"> M. Knight</w:t>
      </w:r>
    </w:p>
    <w:p w14:paraId="1C1A1C68" w14:textId="2D903937" w:rsidR="0050038F" w:rsidRDefault="0050038F" w:rsidP="00E4631B"/>
    <w:p w14:paraId="77D6036D" w14:textId="77777777" w:rsidR="00E6156B" w:rsidRDefault="00E6156B" w:rsidP="00E4631B"/>
    <w:p w14:paraId="052705BB" w14:textId="203D940A" w:rsidR="00E6156B" w:rsidRDefault="00E6156B">
      <w:bookmarkStart w:id="0" w:name="_GoBack"/>
      <w:bookmarkEnd w:id="0"/>
    </w:p>
    <w:p w14:paraId="18FBFC34" w14:textId="2DAC36E9" w:rsidR="006D7DBD" w:rsidRPr="00EC4EB7" w:rsidRDefault="00257E2E" w:rsidP="006D7DBD">
      <w:pPr>
        <w:rPr>
          <w:b/>
          <w:bCs/>
          <w:u w:val="single"/>
        </w:rPr>
      </w:pPr>
      <w:r w:rsidRPr="00EC4EB7">
        <w:rPr>
          <w:b/>
          <w:bCs/>
          <w:u w:val="single"/>
        </w:rPr>
        <w:t>S1</w:t>
      </w:r>
      <w:r>
        <w:rPr>
          <w:b/>
          <w:bCs/>
          <w:u w:val="single"/>
        </w:rPr>
        <w:t xml:space="preserve"> </w:t>
      </w:r>
      <w:r w:rsidR="006D7DBD" w:rsidRPr="00EC4EB7">
        <w:rPr>
          <w:b/>
          <w:bCs/>
          <w:u w:val="single"/>
        </w:rPr>
        <w:t xml:space="preserve">Text </w:t>
      </w:r>
    </w:p>
    <w:p w14:paraId="16071828" w14:textId="77777777" w:rsidR="006D7DBD" w:rsidRDefault="006D7DBD" w:rsidP="006D7DBD"/>
    <w:p w14:paraId="29367207" w14:textId="5984C5D6" w:rsidR="006D7DBD" w:rsidRDefault="006D7DBD" w:rsidP="006D7DBD">
      <w:r>
        <w:t>The search in all five databases was conducted following the same strategy</w:t>
      </w:r>
      <w:r w:rsidR="00FC7E2C">
        <w:t xml:space="preserve">; </w:t>
      </w:r>
      <w:r>
        <w:t xml:space="preserve">an example for the Medline database is shown below. Where subject headings were available, they were used (Medline, Embase and Global Health). </w:t>
      </w:r>
      <w:r w:rsidR="00FC7E2C">
        <w:t xml:space="preserve">The library </w:t>
      </w:r>
      <w:r w:rsidR="00D156C4">
        <w:t xml:space="preserve">at LSHTM </w:t>
      </w:r>
      <w:r w:rsidR="00FC7E2C">
        <w:t>checked all searches</w:t>
      </w:r>
      <w:r>
        <w:t xml:space="preserve"> to ensure the correct methodology was being used.</w:t>
      </w:r>
    </w:p>
    <w:p w14:paraId="28C13290" w14:textId="77777777" w:rsidR="006D7DBD" w:rsidRPr="00616D06" w:rsidRDefault="006D7DBD" w:rsidP="006D7DBD"/>
    <w:p w14:paraId="16BD84BF" w14:textId="77777777" w:rsidR="006D7DBD" w:rsidRPr="00995016" w:rsidRDefault="006D7DBD" w:rsidP="006D7DBD">
      <w:pPr>
        <w:rPr>
          <w:rStyle w:val="Strong"/>
          <w:b w:val="0"/>
          <w:bCs/>
          <w:color w:val="000000" w:themeColor="text1"/>
        </w:rPr>
      </w:pPr>
      <w:r w:rsidRPr="00995016">
        <w:rPr>
          <w:rStyle w:val="Strong"/>
          <w:bCs/>
          <w:color w:val="000000" w:themeColor="text1"/>
        </w:rPr>
        <w:t xml:space="preserve">Ovid (Medline ALL) </w:t>
      </w:r>
    </w:p>
    <w:p w14:paraId="7F9A6355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>keyword search + subject headings search</w:t>
      </w:r>
    </w:p>
    <w:p w14:paraId="60E1ACD0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>1     ((</w:t>
      </w:r>
      <w:proofErr w:type="spellStart"/>
      <w:r w:rsidRPr="00616D06">
        <w:rPr>
          <w:color w:val="000000" w:themeColor="text1"/>
        </w:rPr>
        <w:t>comput</w:t>
      </w:r>
      <w:proofErr w:type="spellEnd"/>
      <w:r w:rsidRPr="00616D06">
        <w:rPr>
          <w:color w:val="000000" w:themeColor="text1"/>
        </w:rPr>
        <w:t xml:space="preserve">* or math* or compart* or stochastic or statist* or deterministic or transmission or dynamic* or population or </w:t>
      </w:r>
      <w:proofErr w:type="spellStart"/>
      <w:r w:rsidRPr="00616D06">
        <w:rPr>
          <w:color w:val="000000" w:themeColor="text1"/>
        </w:rPr>
        <w:t>theor</w:t>
      </w:r>
      <w:proofErr w:type="spellEnd"/>
      <w:r w:rsidRPr="00616D06">
        <w:rPr>
          <w:color w:val="000000" w:themeColor="text1"/>
        </w:rPr>
        <w:t>*) adj5 model*).</w:t>
      </w:r>
      <w:proofErr w:type="spellStart"/>
      <w:r w:rsidRPr="00616D06">
        <w:rPr>
          <w:color w:val="000000" w:themeColor="text1"/>
        </w:rPr>
        <w:t>mp</w:t>
      </w:r>
      <w:proofErr w:type="spellEnd"/>
      <w:r w:rsidRPr="00616D06">
        <w:rPr>
          <w:color w:val="000000" w:themeColor="text1"/>
        </w:rPr>
        <w:t>.</w:t>
      </w:r>
    </w:p>
    <w:p w14:paraId="4CAF87FF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 xml:space="preserve">2     exp Models, Theoretical/ or Computer Simulation/ </w:t>
      </w:r>
    </w:p>
    <w:p w14:paraId="050112B7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 xml:space="preserve">3     1 or 2 </w:t>
      </w:r>
    </w:p>
    <w:p w14:paraId="15379820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>4     (drug-</w:t>
      </w:r>
      <w:proofErr w:type="spellStart"/>
      <w:r w:rsidRPr="00616D06">
        <w:rPr>
          <w:color w:val="000000" w:themeColor="text1"/>
        </w:rPr>
        <w:t>resistan</w:t>
      </w:r>
      <w:proofErr w:type="spellEnd"/>
      <w:r w:rsidRPr="00616D06">
        <w:rPr>
          <w:color w:val="000000" w:themeColor="text1"/>
        </w:rPr>
        <w:t>* or DR or multidrug-</w:t>
      </w:r>
      <w:proofErr w:type="spellStart"/>
      <w:r w:rsidRPr="00616D06">
        <w:rPr>
          <w:color w:val="000000" w:themeColor="text1"/>
        </w:rPr>
        <w:t>resistan</w:t>
      </w:r>
      <w:proofErr w:type="spellEnd"/>
      <w:r w:rsidRPr="00616D06">
        <w:rPr>
          <w:color w:val="000000" w:themeColor="text1"/>
        </w:rPr>
        <w:t xml:space="preserve">* or multi-drug </w:t>
      </w:r>
      <w:proofErr w:type="spellStart"/>
      <w:r w:rsidRPr="00616D06">
        <w:rPr>
          <w:color w:val="000000" w:themeColor="text1"/>
        </w:rPr>
        <w:t>resistan</w:t>
      </w:r>
      <w:proofErr w:type="spellEnd"/>
      <w:r w:rsidRPr="00616D06">
        <w:rPr>
          <w:color w:val="000000" w:themeColor="text1"/>
        </w:rPr>
        <w:t>* or MDR or extensive drug-</w:t>
      </w:r>
      <w:proofErr w:type="spellStart"/>
      <w:r w:rsidRPr="00616D06">
        <w:rPr>
          <w:color w:val="000000" w:themeColor="text1"/>
        </w:rPr>
        <w:t>resistan</w:t>
      </w:r>
      <w:proofErr w:type="spellEnd"/>
      <w:r w:rsidRPr="00616D06">
        <w:rPr>
          <w:color w:val="000000" w:themeColor="text1"/>
        </w:rPr>
        <w:t xml:space="preserve">* or XDR or antimicrobial </w:t>
      </w:r>
      <w:proofErr w:type="spellStart"/>
      <w:r w:rsidRPr="00616D06">
        <w:rPr>
          <w:color w:val="000000" w:themeColor="text1"/>
        </w:rPr>
        <w:t>resistan</w:t>
      </w:r>
      <w:proofErr w:type="spellEnd"/>
      <w:r w:rsidRPr="00616D06">
        <w:rPr>
          <w:color w:val="000000" w:themeColor="text1"/>
        </w:rPr>
        <w:t xml:space="preserve">* or anti-microbial </w:t>
      </w:r>
      <w:proofErr w:type="spellStart"/>
      <w:r w:rsidRPr="00616D06">
        <w:rPr>
          <w:color w:val="000000" w:themeColor="text1"/>
        </w:rPr>
        <w:t>resistan</w:t>
      </w:r>
      <w:proofErr w:type="spellEnd"/>
      <w:r w:rsidRPr="00616D06">
        <w:rPr>
          <w:color w:val="000000" w:themeColor="text1"/>
        </w:rPr>
        <w:t xml:space="preserve">* or AMR or antibacterial </w:t>
      </w:r>
      <w:proofErr w:type="spellStart"/>
      <w:r w:rsidRPr="00616D06">
        <w:rPr>
          <w:color w:val="000000" w:themeColor="text1"/>
        </w:rPr>
        <w:t>resistan</w:t>
      </w:r>
      <w:proofErr w:type="spellEnd"/>
      <w:r w:rsidRPr="00616D06">
        <w:rPr>
          <w:color w:val="000000" w:themeColor="text1"/>
        </w:rPr>
        <w:t xml:space="preserve">* or anti-bacterial </w:t>
      </w:r>
      <w:proofErr w:type="spellStart"/>
      <w:r w:rsidRPr="00616D06">
        <w:rPr>
          <w:color w:val="000000" w:themeColor="text1"/>
        </w:rPr>
        <w:t>resistan</w:t>
      </w:r>
      <w:proofErr w:type="spellEnd"/>
      <w:r w:rsidRPr="00616D06">
        <w:rPr>
          <w:color w:val="000000" w:themeColor="text1"/>
        </w:rPr>
        <w:t xml:space="preserve">* or ABR or antibiotic </w:t>
      </w:r>
      <w:proofErr w:type="spellStart"/>
      <w:r w:rsidRPr="00616D06">
        <w:rPr>
          <w:color w:val="000000" w:themeColor="text1"/>
        </w:rPr>
        <w:t>resistan</w:t>
      </w:r>
      <w:proofErr w:type="spellEnd"/>
      <w:r w:rsidRPr="00616D06">
        <w:rPr>
          <w:color w:val="000000" w:themeColor="text1"/>
        </w:rPr>
        <w:t xml:space="preserve">* or </w:t>
      </w:r>
      <w:proofErr w:type="spellStart"/>
      <w:r w:rsidRPr="00616D06">
        <w:rPr>
          <w:color w:val="000000" w:themeColor="text1"/>
        </w:rPr>
        <w:t>heteroresistance</w:t>
      </w:r>
      <w:proofErr w:type="spellEnd"/>
      <w:r w:rsidRPr="00616D06">
        <w:rPr>
          <w:color w:val="000000" w:themeColor="text1"/>
        </w:rPr>
        <w:t>).</w:t>
      </w:r>
      <w:proofErr w:type="spellStart"/>
      <w:r w:rsidRPr="00616D06">
        <w:rPr>
          <w:color w:val="000000" w:themeColor="text1"/>
        </w:rPr>
        <w:t>mp</w:t>
      </w:r>
      <w:proofErr w:type="spellEnd"/>
      <w:r w:rsidRPr="00616D06">
        <w:rPr>
          <w:color w:val="000000" w:themeColor="text1"/>
        </w:rPr>
        <w:t xml:space="preserve">. </w:t>
      </w:r>
    </w:p>
    <w:p w14:paraId="10D3CC75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 xml:space="preserve">5     drug resistance/ or drug resistance, microbial/ or drug resistance, bacterial/ or drug resistance, multiple, bacterial/ or drug tolerance/ </w:t>
      </w:r>
    </w:p>
    <w:p w14:paraId="28576D43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 xml:space="preserve">6     4 or 5 </w:t>
      </w:r>
    </w:p>
    <w:p w14:paraId="3D076521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 xml:space="preserve">7     (Tuberculosis or TB or </w:t>
      </w:r>
      <w:proofErr w:type="spellStart"/>
      <w:r w:rsidRPr="00616D06">
        <w:rPr>
          <w:color w:val="000000" w:themeColor="text1"/>
        </w:rPr>
        <w:t>mycobacteri</w:t>
      </w:r>
      <w:proofErr w:type="spellEnd"/>
      <w:r w:rsidRPr="00616D06">
        <w:rPr>
          <w:color w:val="000000" w:themeColor="text1"/>
        </w:rPr>
        <w:t xml:space="preserve">* or </w:t>
      </w:r>
      <w:proofErr w:type="spellStart"/>
      <w:r w:rsidRPr="00616D06">
        <w:rPr>
          <w:color w:val="000000" w:themeColor="text1"/>
        </w:rPr>
        <w:t>antimycobacterial</w:t>
      </w:r>
      <w:proofErr w:type="spellEnd"/>
      <w:r w:rsidRPr="00616D06">
        <w:rPr>
          <w:color w:val="000000" w:themeColor="text1"/>
        </w:rPr>
        <w:t xml:space="preserve"> or </w:t>
      </w:r>
      <w:proofErr w:type="spellStart"/>
      <w:r w:rsidRPr="00616D06">
        <w:rPr>
          <w:color w:val="000000" w:themeColor="text1"/>
        </w:rPr>
        <w:t>antitubercular</w:t>
      </w:r>
      <w:proofErr w:type="spellEnd"/>
      <w:r w:rsidRPr="00616D06">
        <w:rPr>
          <w:color w:val="000000" w:themeColor="text1"/>
        </w:rPr>
        <w:t>).</w:t>
      </w:r>
      <w:proofErr w:type="spellStart"/>
      <w:r w:rsidRPr="00616D06">
        <w:rPr>
          <w:color w:val="000000" w:themeColor="text1"/>
        </w:rPr>
        <w:t>mp</w:t>
      </w:r>
      <w:proofErr w:type="spellEnd"/>
      <w:r w:rsidRPr="00616D06">
        <w:rPr>
          <w:color w:val="000000" w:themeColor="text1"/>
        </w:rPr>
        <w:t xml:space="preserve">. </w:t>
      </w:r>
    </w:p>
    <w:p w14:paraId="5FBF68E5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 xml:space="preserve">8     Mycobacterium/ or mycobacterium infections/ or mycobacterium infections, nontuberculous/ or tuberculosis/ or tuberculosis, multidrug-resistant/ or extensively drug-resistant tuberculosis/ or exp antitubercular agents/ or antibiotics, antitubercular/ </w:t>
      </w:r>
    </w:p>
    <w:p w14:paraId="4D280516" w14:textId="77777777" w:rsidR="006D7DBD" w:rsidRPr="00616D06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 xml:space="preserve">9     7 or 8 </w:t>
      </w:r>
    </w:p>
    <w:p w14:paraId="13580C6A" w14:textId="77777777" w:rsidR="006D7DBD" w:rsidRDefault="006D7DBD" w:rsidP="006D7DBD">
      <w:pPr>
        <w:rPr>
          <w:color w:val="000000" w:themeColor="text1"/>
        </w:rPr>
      </w:pPr>
      <w:r w:rsidRPr="00616D06">
        <w:rPr>
          <w:color w:val="000000" w:themeColor="text1"/>
        </w:rPr>
        <w:t>10     3 and 6 and 9</w:t>
      </w:r>
    </w:p>
    <w:p w14:paraId="648A4EC7" w14:textId="77777777" w:rsidR="00E6156B" w:rsidRDefault="00E6156B" w:rsidP="006D7DBD">
      <w:pPr>
        <w:rPr>
          <w:color w:val="000000" w:themeColor="text1"/>
        </w:rPr>
      </w:pPr>
    </w:p>
    <w:sectPr w:rsidR="00E6156B" w:rsidSect="00B50A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C7120"/>
    <w:multiLevelType w:val="multilevel"/>
    <w:tmpl w:val="481CC3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E43374E"/>
    <w:multiLevelType w:val="hybridMultilevel"/>
    <w:tmpl w:val="EA16D26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C3D"/>
    <w:rsid w:val="00005BD9"/>
    <w:rsid w:val="0001509B"/>
    <w:rsid w:val="00020269"/>
    <w:rsid w:val="000243EA"/>
    <w:rsid w:val="00024739"/>
    <w:rsid w:val="00026C35"/>
    <w:rsid w:val="00033651"/>
    <w:rsid w:val="00033D10"/>
    <w:rsid w:val="0004176F"/>
    <w:rsid w:val="0004469C"/>
    <w:rsid w:val="00051085"/>
    <w:rsid w:val="00065E82"/>
    <w:rsid w:val="00090FBC"/>
    <w:rsid w:val="000948BE"/>
    <w:rsid w:val="000D1AD4"/>
    <w:rsid w:val="000D2B71"/>
    <w:rsid w:val="000D4A09"/>
    <w:rsid w:val="000D5D2A"/>
    <w:rsid w:val="000E079B"/>
    <w:rsid w:val="000F2D20"/>
    <w:rsid w:val="0010457D"/>
    <w:rsid w:val="0010723E"/>
    <w:rsid w:val="00107C0A"/>
    <w:rsid w:val="00113523"/>
    <w:rsid w:val="00115BB4"/>
    <w:rsid w:val="0012045D"/>
    <w:rsid w:val="00120A20"/>
    <w:rsid w:val="001242F8"/>
    <w:rsid w:val="0012466A"/>
    <w:rsid w:val="00151A52"/>
    <w:rsid w:val="001707C5"/>
    <w:rsid w:val="001721DB"/>
    <w:rsid w:val="00190B04"/>
    <w:rsid w:val="00191041"/>
    <w:rsid w:val="00194ADA"/>
    <w:rsid w:val="00195860"/>
    <w:rsid w:val="001967BD"/>
    <w:rsid w:val="001A4A4A"/>
    <w:rsid w:val="001B5089"/>
    <w:rsid w:val="001B78E2"/>
    <w:rsid w:val="001D06FB"/>
    <w:rsid w:val="001D414F"/>
    <w:rsid w:val="001E746F"/>
    <w:rsid w:val="001F0873"/>
    <w:rsid w:val="001F4145"/>
    <w:rsid w:val="001F497D"/>
    <w:rsid w:val="001F4D36"/>
    <w:rsid w:val="001F6068"/>
    <w:rsid w:val="001F680B"/>
    <w:rsid w:val="00205AEF"/>
    <w:rsid w:val="002109B0"/>
    <w:rsid w:val="00210A9A"/>
    <w:rsid w:val="00211752"/>
    <w:rsid w:val="00213169"/>
    <w:rsid w:val="00221060"/>
    <w:rsid w:val="00221220"/>
    <w:rsid w:val="002220A6"/>
    <w:rsid w:val="00224E61"/>
    <w:rsid w:val="00226AE8"/>
    <w:rsid w:val="002275A8"/>
    <w:rsid w:val="00234604"/>
    <w:rsid w:val="0024140D"/>
    <w:rsid w:val="002554AD"/>
    <w:rsid w:val="00257E2E"/>
    <w:rsid w:val="002868D6"/>
    <w:rsid w:val="0029288B"/>
    <w:rsid w:val="0029625C"/>
    <w:rsid w:val="002966D6"/>
    <w:rsid w:val="002966F2"/>
    <w:rsid w:val="002C2C04"/>
    <w:rsid w:val="002D63B2"/>
    <w:rsid w:val="002E0A19"/>
    <w:rsid w:val="002E3C02"/>
    <w:rsid w:val="002E6178"/>
    <w:rsid w:val="003065CF"/>
    <w:rsid w:val="00320040"/>
    <w:rsid w:val="00340615"/>
    <w:rsid w:val="003413E0"/>
    <w:rsid w:val="00346313"/>
    <w:rsid w:val="003578B4"/>
    <w:rsid w:val="00367B06"/>
    <w:rsid w:val="003744E1"/>
    <w:rsid w:val="003823D7"/>
    <w:rsid w:val="003A2D29"/>
    <w:rsid w:val="003C359E"/>
    <w:rsid w:val="003C73F9"/>
    <w:rsid w:val="003D22FC"/>
    <w:rsid w:val="003D2C36"/>
    <w:rsid w:val="003D558D"/>
    <w:rsid w:val="003D7DD0"/>
    <w:rsid w:val="003D7F62"/>
    <w:rsid w:val="003F41DC"/>
    <w:rsid w:val="00402467"/>
    <w:rsid w:val="004058D2"/>
    <w:rsid w:val="00412F96"/>
    <w:rsid w:val="0041555D"/>
    <w:rsid w:val="00441868"/>
    <w:rsid w:val="00445523"/>
    <w:rsid w:val="004529DF"/>
    <w:rsid w:val="00455A91"/>
    <w:rsid w:val="00456815"/>
    <w:rsid w:val="00460758"/>
    <w:rsid w:val="00463BA8"/>
    <w:rsid w:val="0047325F"/>
    <w:rsid w:val="0047460B"/>
    <w:rsid w:val="00475E5E"/>
    <w:rsid w:val="00486590"/>
    <w:rsid w:val="0049308A"/>
    <w:rsid w:val="00493159"/>
    <w:rsid w:val="004A5FB5"/>
    <w:rsid w:val="004C3E6E"/>
    <w:rsid w:val="004E1819"/>
    <w:rsid w:val="004E1889"/>
    <w:rsid w:val="004E2890"/>
    <w:rsid w:val="004E2985"/>
    <w:rsid w:val="004E3B35"/>
    <w:rsid w:val="004E603C"/>
    <w:rsid w:val="004F242F"/>
    <w:rsid w:val="004F7BDE"/>
    <w:rsid w:val="0050038F"/>
    <w:rsid w:val="0050369A"/>
    <w:rsid w:val="0051024F"/>
    <w:rsid w:val="00515EE3"/>
    <w:rsid w:val="005217D6"/>
    <w:rsid w:val="00526610"/>
    <w:rsid w:val="00526F69"/>
    <w:rsid w:val="005325D0"/>
    <w:rsid w:val="00541D22"/>
    <w:rsid w:val="0054474C"/>
    <w:rsid w:val="0055044D"/>
    <w:rsid w:val="00550EAC"/>
    <w:rsid w:val="00552616"/>
    <w:rsid w:val="005543DD"/>
    <w:rsid w:val="00564217"/>
    <w:rsid w:val="00583530"/>
    <w:rsid w:val="00595CBA"/>
    <w:rsid w:val="005A4016"/>
    <w:rsid w:val="005B3694"/>
    <w:rsid w:val="005B6098"/>
    <w:rsid w:val="005C1791"/>
    <w:rsid w:val="005C47EE"/>
    <w:rsid w:val="005D1C5F"/>
    <w:rsid w:val="005E09DA"/>
    <w:rsid w:val="005E4D08"/>
    <w:rsid w:val="005F1490"/>
    <w:rsid w:val="005F37C1"/>
    <w:rsid w:val="00606624"/>
    <w:rsid w:val="00616C45"/>
    <w:rsid w:val="00625643"/>
    <w:rsid w:val="00637D55"/>
    <w:rsid w:val="00647194"/>
    <w:rsid w:val="00651C3D"/>
    <w:rsid w:val="00657EC5"/>
    <w:rsid w:val="00660C3B"/>
    <w:rsid w:val="0066322A"/>
    <w:rsid w:val="00663853"/>
    <w:rsid w:val="006726D4"/>
    <w:rsid w:val="00677284"/>
    <w:rsid w:val="00681B59"/>
    <w:rsid w:val="00681FCB"/>
    <w:rsid w:val="00685FB9"/>
    <w:rsid w:val="00690FA7"/>
    <w:rsid w:val="006A28B0"/>
    <w:rsid w:val="006B030F"/>
    <w:rsid w:val="006B0FDC"/>
    <w:rsid w:val="006B1C43"/>
    <w:rsid w:val="006C60D9"/>
    <w:rsid w:val="006D042A"/>
    <w:rsid w:val="006D3E98"/>
    <w:rsid w:val="006D7DBD"/>
    <w:rsid w:val="006E0B49"/>
    <w:rsid w:val="006F006C"/>
    <w:rsid w:val="006F5850"/>
    <w:rsid w:val="007059A4"/>
    <w:rsid w:val="007070BC"/>
    <w:rsid w:val="00715581"/>
    <w:rsid w:val="00720240"/>
    <w:rsid w:val="00723524"/>
    <w:rsid w:val="007263A9"/>
    <w:rsid w:val="0073379C"/>
    <w:rsid w:val="00737167"/>
    <w:rsid w:val="0074228D"/>
    <w:rsid w:val="00743F12"/>
    <w:rsid w:val="00744AD0"/>
    <w:rsid w:val="0075792C"/>
    <w:rsid w:val="00760FD8"/>
    <w:rsid w:val="00766124"/>
    <w:rsid w:val="00766A45"/>
    <w:rsid w:val="007709E1"/>
    <w:rsid w:val="00771D7F"/>
    <w:rsid w:val="00772E55"/>
    <w:rsid w:val="00775B0C"/>
    <w:rsid w:val="00776E76"/>
    <w:rsid w:val="0078177A"/>
    <w:rsid w:val="00783AB3"/>
    <w:rsid w:val="00791AE4"/>
    <w:rsid w:val="007A62F3"/>
    <w:rsid w:val="007B531E"/>
    <w:rsid w:val="007C599D"/>
    <w:rsid w:val="007D51C3"/>
    <w:rsid w:val="007E3D5D"/>
    <w:rsid w:val="008010CE"/>
    <w:rsid w:val="00817B0C"/>
    <w:rsid w:val="00830370"/>
    <w:rsid w:val="00832791"/>
    <w:rsid w:val="00833100"/>
    <w:rsid w:val="00850D7A"/>
    <w:rsid w:val="00855D7B"/>
    <w:rsid w:val="00863D54"/>
    <w:rsid w:val="00887C9A"/>
    <w:rsid w:val="00892840"/>
    <w:rsid w:val="0089437B"/>
    <w:rsid w:val="00897CB5"/>
    <w:rsid w:val="008C15D9"/>
    <w:rsid w:val="008C54D7"/>
    <w:rsid w:val="008C70E0"/>
    <w:rsid w:val="008D0805"/>
    <w:rsid w:val="008D4750"/>
    <w:rsid w:val="008E308D"/>
    <w:rsid w:val="008E6226"/>
    <w:rsid w:val="008F3C19"/>
    <w:rsid w:val="008F7607"/>
    <w:rsid w:val="00906EF8"/>
    <w:rsid w:val="009114B3"/>
    <w:rsid w:val="00912762"/>
    <w:rsid w:val="00920EEF"/>
    <w:rsid w:val="009235C6"/>
    <w:rsid w:val="009338C4"/>
    <w:rsid w:val="00935602"/>
    <w:rsid w:val="0093623E"/>
    <w:rsid w:val="00942556"/>
    <w:rsid w:val="00943AAE"/>
    <w:rsid w:val="00943EE5"/>
    <w:rsid w:val="00964C13"/>
    <w:rsid w:val="00966557"/>
    <w:rsid w:val="00966BC7"/>
    <w:rsid w:val="00983905"/>
    <w:rsid w:val="00985615"/>
    <w:rsid w:val="00990D46"/>
    <w:rsid w:val="00991960"/>
    <w:rsid w:val="009953D3"/>
    <w:rsid w:val="009B6454"/>
    <w:rsid w:val="009C1771"/>
    <w:rsid w:val="009D03D9"/>
    <w:rsid w:val="009D1FB4"/>
    <w:rsid w:val="009D5F11"/>
    <w:rsid w:val="009E2400"/>
    <w:rsid w:val="009E5D14"/>
    <w:rsid w:val="009F50AE"/>
    <w:rsid w:val="00A0000A"/>
    <w:rsid w:val="00A036BD"/>
    <w:rsid w:val="00A0413B"/>
    <w:rsid w:val="00A108EE"/>
    <w:rsid w:val="00A228CD"/>
    <w:rsid w:val="00A244C8"/>
    <w:rsid w:val="00A3015F"/>
    <w:rsid w:val="00A360C5"/>
    <w:rsid w:val="00A414A0"/>
    <w:rsid w:val="00A51D07"/>
    <w:rsid w:val="00A61A3A"/>
    <w:rsid w:val="00A7310B"/>
    <w:rsid w:val="00A74AF7"/>
    <w:rsid w:val="00A812B1"/>
    <w:rsid w:val="00A8413C"/>
    <w:rsid w:val="00AB192D"/>
    <w:rsid w:val="00AB3E05"/>
    <w:rsid w:val="00AC3F6D"/>
    <w:rsid w:val="00AC4FB8"/>
    <w:rsid w:val="00AC5576"/>
    <w:rsid w:val="00AD09B1"/>
    <w:rsid w:val="00AD3280"/>
    <w:rsid w:val="00AD38E3"/>
    <w:rsid w:val="00AE3C9D"/>
    <w:rsid w:val="00AE63DE"/>
    <w:rsid w:val="00AE643C"/>
    <w:rsid w:val="00AF064C"/>
    <w:rsid w:val="00AF70AE"/>
    <w:rsid w:val="00B0218E"/>
    <w:rsid w:val="00B11020"/>
    <w:rsid w:val="00B11031"/>
    <w:rsid w:val="00B13448"/>
    <w:rsid w:val="00B14120"/>
    <w:rsid w:val="00B153AF"/>
    <w:rsid w:val="00B164F4"/>
    <w:rsid w:val="00B16E40"/>
    <w:rsid w:val="00B50754"/>
    <w:rsid w:val="00B50A54"/>
    <w:rsid w:val="00B54969"/>
    <w:rsid w:val="00B55809"/>
    <w:rsid w:val="00B61B15"/>
    <w:rsid w:val="00B65C6A"/>
    <w:rsid w:val="00B76E93"/>
    <w:rsid w:val="00B8336A"/>
    <w:rsid w:val="00B84AB6"/>
    <w:rsid w:val="00BA2510"/>
    <w:rsid w:val="00BA2A52"/>
    <w:rsid w:val="00BA70C8"/>
    <w:rsid w:val="00BB3760"/>
    <w:rsid w:val="00BB4127"/>
    <w:rsid w:val="00BB51C9"/>
    <w:rsid w:val="00BB5D35"/>
    <w:rsid w:val="00BB6D2F"/>
    <w:rsid w:val="00BC12DB"/>
    <w:rsid w:val="00BC136C"/>
    <w:rsid w:val="00BC3084"/>
    <w:rsid w:val="00BD3862"/>
    <w:rsid w:val="00BD58DE"/>
    <w:rsid w:val="00BD6A13"/>
    <w:rsid w:val="00BE3E9B"/>
    <w:rsid w:val="00BF7817"/>
    <w:rsid w:val="00C06394"/>
    <w:rsid w:val="00C07E38"/>
    <w:rsid w:val="00C14CCA"/>
    <w:rsid w:val="00C2213F"/>
    <w:rsid w:val="00C247FD"/>
    <w:rsid w:val="00C26FED"/>
    <w:rsid w:val="00C31D91"/>
    <w:rsid w:val="00C3629D"/>
    <w:rsid w:val="00C42D1D"/>
    <w:rsid w:val="00C6621B"/>
    <w:rsid w:val="00CA06B9"/>
    <w:rsid w:val="00CA4D64"/>
    <w:rsid w:val="00CA5F1E"/>
    <w:rsid w:val="00CA7C72"/>
    <w:rsid w:val="00CB139A"/>
    <w:rsid w:val="00CB2C3E"/>
    <w:rsid w:val="00CB50EE"/>
    <w:rsid w:val="00CB7BFC"/>
    <w:rsid w:val="00CC1A61"/>
    <w:rsid w:val="00CC2864"/>
    <w:rsid w:val="00CC5772"/>
    <w:rsid w:val="00CC7B63"/>
    <w:rsid w:val="00CE15EA"/>
    <w:rsid w:val="00CF416D"/>
    <w:rsid w:val="00D03506"/>
    <w:rsid w:val="00D0552F"/>
    <w:rsid w:val="00D10002"/>
    <w:rsid w:val="00D10529"/>
    <w:rsid w:val="00D156C4"/>
    <w:rsid w:val="00D26714"/>
    <w:rsid w:val="00D3555A"/>
    <w:rsid w:val="00D41E44"/>
    <w:rsid w:val="00D43179"/>
    <w:rsid w:val="00D60254"/>
    <w:rsid w:val="00D62E1A"/>
    <w:rsid w:val="00D64143"/>
    <w:rsid w:val="00D90621"/>
    <w:rsid w:val="00D93201"/>
    <w:rsid w:val="00DA4387"/>
    <w:rsid w:val="00DB303D"/>
    <w:rsid w:val="00DB7F6A"/>
    <w:rsid w:val="00DC574B"/>
    <w:rsid w:val="00DD4E56"/>
    <w:rsid w:val="00DD74F0"/>
    <w:rsid w:val="00DE3B77"/>
    <w:rsid w:val="00DE4BCA"/>
    <w:rsid w:val="00DE577F"/>
    <w:rsid w:val="00DF2705"/>
    <w:rsid w:val="00DF677A"/>
    <w:rsid w:val="00E03A40"/>
    <w:rsid w:val="00E03AD4"/>
    <w:rsid w:val="00E072B0"/>
    <w:rsid w:val="00E115AA"/>
    <w:rsid w:val="00E1384A"/>
    <w:rsid w:val="00E13CB7"/>
    <w:rsid w:val="00E15A7F"/>
    <w:rsid w:val="00E2226A"/>
    <w:rsid w:val="00E24DE1"/>
    <w:rsid w:val="00E26B44"/>
    <w:rsid w:val="00E32081"/>
    <w:rsid w:val="00E3283B"/>
    <w:rsid w:val="00E3467D"/>
    <w:rsid w:val="00E4631B"/>
    <w:rsid w:val="00E46EE6"/>
    <w:rsid w:val="00E512F0"/>
    <w:rsid w:val="00E512F1"/>
    <w:rsid w:val="00E6156B"/>
    <w:rsid w:val="00E670AC"/>
    <w:rsid w:val="00E76C30"/>
    <w:rsid w:val="00E80EE6"/>
    <w:rsid w:val="00E82C07"/>
    <w:rsid w:val="00E91026"/>
    <w:rsid w:val="00EA61A1"/>
    <w:rsid w:val="00EB0564"/>
    <w:rsid w:val="00EB3A4B"/>
    <w:rsid w:val="00EC4EB7"/>
    <w:rsid w:val="00F12403"/>
    <w:rsid w:val="00F13B92"/>
    <w:rsid w:val="00F162A2"/>
    <w:rsid w:val="00F37E77"/>
    <w:rsid w:val="00F42101"/>
    <w:rsid w:val="00F42C53"/>
    <w:rsid w:val="00F45837"/>
    <w:rsid w:val="00F529A6"/>
    <w:rsid w:val="00F57D0F"/>
    <w:rsid w:val="00F6449A"/>
    <w:rsid w:val="00F7092A"/>
    <w:rsid w:val="00F74155"/>
    <w:rsid w:val="00F858E4"/>
    <w:rsid w:val="00F87EE0"/>
    <w:rsid w:val="00F90765"/>
    <w:rsid w:val="00F9166B"/>
    <w:rsid w:val="00FA3303"/>
    <w:rsid w:val="00FA531A"/>
    <w:rsid w:val="00FA72B4"/>
    <w:rsid w:val="00FB2888"/>
    <w:rsid w:val="00FB6632"/>
    <w:rsid w:val="00FC61DD"/>
    <w:rsid w:val="00FC7E2C"/>
    <w:rsid w:val="00FD4340"/>
    <w:rsid w:val="00FE0435"/>
    <w:rsid w:val="00FE2875"/>
    <w:rsid w:val="00FE2F7D"/>
    <w:rsid w:val="00FE441C"/>
    <w:rsid w:val="00FE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BFB7E"/>
  <w15:chartTrackingRefBased/>
  <w15:docId w15:val="{E3B718D9-1720-BA41-ACCC-0CEDD69C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6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A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52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615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40615"/>
    <w:rPr>
      <w:rFonts w:ascii="Arial" w:eastAsia="Arial" w:hAnsi="Arial" w:cs="Arial"/>
      <w:color w:val="666666"/>
      <w:sz w:val="30"/>
      <w:szCs w:val="3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D7DBD"/>
    <w:rPr>
      <w:sz w:val="16"/>
      <w:szCs w:val="16"/>
    </w:rPr>
  </w:style>
  <w:style w:type="character" w:styleId="Strong">
    <w:name w:val="Strong"/>
    <w:uiPriority w:val="22"/>
    <w:qFormat/>
    <w:rsid w:val="006D7DBD"/>
    <w:rPr>
      <w:b/>
      <w:color w:val="ED7D31" w:themeColor="accent2"/>
    </w:rPr>
  </w:style>
  <w:style w:type="paragraph" w:styleId="Caption">
    <w:name w:val="caption"/>
    <w:basedOn w:val="Normal"/>
    <w:next w:val="Normal"/>
    <w:uiPriority w:val="35"/>
    <w:unhideWhenUsed/>
    <w:qFormat/>
    <w:rsid w:val="006D7DBD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D7DBD"/>
    <w:pPr>
      <w:ind w:left="720"/>
      <w:contextualSpacing/>
    </w:pPr>
  </w:style>
  <w:style w:type="table" w:styleId="PlainTable5">
    <w:name w:val="Plain Table 5"/>
    <w:basedOn w:val="TableNormal"/>
    <w:uiPriority w:val="45"/>
    <w:rsid w:val="006D7DBD"/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06EF8"/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D156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6C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6C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uller</dc:creator>
  <cp:keywords/>
  <dc:description/>
  <cp:lastModifiedBy>Microsoft account</cp:lastModifiedBy>
  <cp:revision>5</cp:revision>
  <dcterms:created xsi:type="dcterms:W3CDTF">2024-03-28T18:43:00Z</dcterms:created>
  <dcterms:modified xsi:type="dcterms:W3CDTF">2024-04-03T11:24:00Z</dcterms:modified>
</cp:coreProperties>
</file>